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A8D" w:rsidRPr="00611EB1" w:rsidRDefault="00EF283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11EB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11EB1" w:rsidRPr="00611EB1">
        <w:rPr>
          <w:rFonts w:ascii="Times New Roman" w:hAnsi="Times New Roman" w:cs="Times New Roman"/>
          <w:b/>
          <w:sz w:val="28"/>
          <w:szCs w:val="28"/>
        </w:rPr>
        <w:t>data</w:t>
      </w:r>
    </w:p>
    <w:p w:rsidR="00EF2837" w:rsidRDefault="00EF2837">
      <w:pPr>
        <w:rPr>
          <w:rFonts w:ascii="Times New Roman" w:hAnsi="Times New Roman" w:cs="Times New Roman"/>
          <w:sz w:val="24"/>
          <w:szCs w:val="24"/>
        </w:rPr>
      </w:pPr>
    </w:p>
    <w:p w:rsidR="00BB146E" w:rsidRDefault="00BB146E">
      <w:pPr>
        <w:rPr>
          <w:rFonts w:ascii="Times New Roman" w:hAnsi="Times New Roman" w:cs="Times New Roman"/>
          <w:sz w:val="24"/>
          <w:szCs w:val="24"/>
        </w:rPr>
      </w:pPr>
    </w:p>
    <w:p w:rsidR="00BB146E" w:rsidRPr="00EF2837" w:rsidRDefault="00BB146E">
      <w:pPr>
        <w:rPr>
          <w:rFonts w:ascii="Times New Roman" w:hAnsi="Times New Roman" w:cs="Times New Roman"/>
          <w:sz w:val="24"/>
          <w:szCs w:val="24"/>
        </w:rPr>
      </w:pPr>
      <w:r w:rsidRPr="00054139">
        <w:rPr>
          <w:rFonts w:eastAsiaTheme="majorEastAsia" w:cstheme="majorBidi"/>
          <w:b/>
          <w:bCs/>
          <w:noProof/>
          <w:color w:val="0D0D0D" w:themeColor="text1" w:themeTint="F2"/>
          <w:sz w:val="16"/>
          <w:szCs w:val="16"/>
        </w:rPr>
        <w:drawing>
          <wp:inline distT="0" distB="0" distL="0" distR="0" wp14:anchorId="451CAE0A" wp14:editId="784D8847">
            <wp:extent cx="5731510" cy="3197807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_revised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7" t="5246" r="6095" b="5348"/>
                    <a:stretch/>
                  </pic:blipFill>
                  <pic:spPr bwMode="auto">
                    <a:xfrm>
                      <a:off x="0" y="0"/>
                      <a:ext cx="5731510" cy="3197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837" w:rsidRP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Style w:val="Heading1Char"/>
          <w:rFonts w:eastAsia="Calibri"/>
          <w:color w:val="0D0D0D" w:themeColor="text1" w:themeTint="F2"/>
          <w:szCs w:val="24"/>
        </w:rPr>
        <w:t xml:space="preserve">Figure S1. </w:t>
      </w:r>
      <w:r w:rsidRPr="00EF2837">
        <w:rPr>
          <w:rStyle w:val="Heading1Char"/>
          <w:rFonts w:eastAsia="Calibri"/>
          <w:i/>
          <w:color w:val="0D0D0D" w:themeColor="text1" w:themeTint="F2"/>
          <w:szCs w:val="24"/>
        </w:rPr>
        <w:t>N</w:t>
      </w:r>
      <w:r w:rsidRPr="00EF2837">
        <w:rPr>
          <w:rStyle w:val="Heading1Char"/>
          <w:rFonts w:eastAsia="Calibri"/>
          <w:color w:val="0D0D0D" w:themeColor="text1" w:themeTint="F2"/>
          <w:szCs w:val="24"/>
        </w:rPr>
        <w:t>N-DNJ does not affect the infection of cells with three viruses, assessed by quantification of NP positive cells.</w:t>
      </w:r>
      <w:r w:rsidRPr="00EF2837">
        <w:rPr>
          <w:rFonts w:ascii="Times New Roman" w:eastAsia="Arial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040B84">
        <w:rPr>
          <w:rFonts w:ascii="Times New Roman" w:eastAsia="Arial" w:hAnsi="Times New Roman" w:cs="Times New Roman"/>
          <w:b/>
          <w:color w:val="0D0D0D" w:themeColor="text1" w:themeTint="F2"/>
          <w:sz w:val="24"/>
          <w:szCs w:val="24"/>
        </w:rPr>
        <w:t xml:space="preserve">(a) </w:t>
      </w:r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MDCK cells were infected at </w:t>
      </w:r>
      <w:proofErr w:type="gram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n</w:t>
      </w:r>
      <w:proofErr w:type="gram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897A3D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moi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of 0.1 </w:t>
      </w:r>
      <w:proofErr w:type="spell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pfu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/cell with </w:t>
      </w:r>
      <w:proofErr w:type="spell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040B84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w:t xml:space="preserve">in presence of increasing concentrations of </w:t>
      </w:r>
      <w:r w:rsidRPr="00040B84">
        <w:rPr>
          <w:rFonts w:ascii="Times New Roman" w:hAnsi="Times New Roman" w:cs="Times New Roman"/>
          <w:i/>
          <w:noProof/>
          <w:color w:val="0D0D0D" w:themeColor="text1" w:themeTint="F2"/>
          <w:sz w:val="24"/>
          <w:szCs w:val="24"/>
        </w:rPr>
        <w:t>N</w:t>
      </w:r>
      <w:r w:rsidRPr="00040B84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w:t>N-DNJ or amantadine</w:t>
      </w:r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and </w:t>
      </w:r>
      <w:r w:rsidRPr="00040B84">
        <w:rPr>
          <w:rFonts w:ascii="Times New Roman" w:eastAsia="Arial" w:hAnsi="Times New Roman" w:cs="Times New Roman"/>
          <w:b/>
          <w:color w:val="0D0D0D" w:themeColor="text1" w:themeTint="F2"/>
          <w:sz w:val="24"/>
          <w:szCs w:val="24"/>
        </w:rPr>
        <w:t>(b)</w:t>
      </w:r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Brisbane/10 or </w:t>
      </w:r>
      <w:proofErr w:type="spell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Lviv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in the presence of increasing concentrations of </w:t>
      </w:r>
      <w:r w:rsidRPr="00040B84">
        <w:rPr>
          <w:rFonts w:ascii="Times New Roman" w:eastAsia="Arial" w:hAnsi="Times New Roman" w:cs="Times New Roman"/>
          <w:i/>
          <w:color w:val="0D0D0D" w:themeColor="text1" w:themeTint="F2"/>
          <w:sz w:val="24"/>
          <w:szCs w:val="24"/>
        </w:rPr>
        <w:t>N</w:t>
      </w:r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N-DNJ. The drug was present during infection and for 6 hours </w:t>
      </w:r>
      <w:proofErr w:type="spellStart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p.i</w:t>
      </w:r>
      <w:proofErr w:type="spellEnd"/>
      <w:r w:rsidRPr="00040B8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 Cells were fixed and</w:t>
      </w:r>
      <w:r w:rsidRPr="00EF2837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EF2837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mmunostained</w:t>
      </w:r>
      <w:proofErr w:type="spellEnd"/>
      <w:r w:rsidRPr="00EF2837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or influenza NP. NP positive cells were quantified. Mean and standard deviations of percentage NP positive cells of three independent experiments is plotted versus increasing </w:t>
      </w:r>
      <w:r w:rsidRPr="00EF2837">
        <w:rPr>
          <w:rFonts w:ascii="Times New Roman" w:eastAsia="Arial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N-DNJ concentration. </w:t>
      </w:r>
      <w:r w:rsidR="00897A3D" w:rsidRPr="00873ECC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P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values are indicated.</w:t>
      </w:r>
    </w:p>
    <w:p w:rsid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BB146E" w:rsidRDefault="00BB146E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noProof/>
          <w:color w:val="0D0D0D" w:themeColor="text1" w:themeTint="F2"/>
          <w:sz w:val="16"/>
          <w:szCs w:val="16"/>
        </w:rPr>
        <w:lastRenderedPageBreak/>
        <w:drawing>
          <wp:inline distT="0" distB="0" distL="0" distR="0" wp14:anchorId="78847B8E" wp14:editId="0D84DED1">
            <wp:extent cx="5731510" cy="4376835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1_gelNP_final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9" t="1283" r="3558"/>
                    <a:stretch/>
                  </pic:blipFill>
                  <pic:spPr bwMode="auto">
                    <a:xfrm>
                      <a:off x="0" y="0"/>
                      <a:ext cx="5731510" cy="4376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146E" w:rsidRPr="00EF2837" w:rsidRDefault="00BB146E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Style w:val="Heading1Char"/>
          <w:rFonts w:eastAsia="Calibri"/>
          <w:color w:val="0D0D0D" w:themeColor="text1" w:themeTint="F2"/>
          <w:szCs w:val="24"/>
        </w:rPr>
        <w:t xml:space="preserve">Figure S2. Metabolic labelling of proteins synthesised in </w:t>
      </w:r>
      <w:r w:rsidRPr="00EF2837">
        <w:rPr>
          <w:rStyle w:val="Heading1Char"/>
          <w:rFonts w:eastAsia="Calibri"/>
          <w:i/>
          <w:color w:val="0D0D0D" w:themeColor="text1" w:themeTint="F2"/>
          <w:szCs w:val="24"/>
        </w:rPr>
        <w:t>N</w:t>
      </w:r>
      <w:r w:rsidRPr="00EF2837">
        <w:rPr>
          <w:rStyle w:val="Heading1Char"/>
          <w:rFonts w:eastAsia="Calibri"/>
          <w:color w:val="0D0D0D" w:themeColor="text1" w:themeTint="F2"/>
          <w:szCs w:val="24"/>
        </w:rPr>
        <w:t>N-DNJ-treated MDCK cells infected with Udorn, Brisbane/10 and Lviv.</w:t>
      </w:r>
      <w:r w:rsidRPr="00EF28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DCK cells were infected with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Brisbane/10 or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viv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t </w:t>
      </w:r>
      <w:proofErr w:type="gram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</w:t>
      </w:r>
      <w:proofErr w:type="gram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897A3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oi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10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fu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/cell and treated after infection with 62.5 µM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N-DNJ or the equivalent DMSO control in serum-free medium. At 6 hours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.i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, cells were metabolically labelled with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35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 Met-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ys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Met-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ys</w:t>
      </w:r>
      <w:proofErr w:type="spellEnd"/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-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ree medium with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N-DNJ or the DMSO control. After a 40 min pulse, cells were lysed and </w:t>
      </w:r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roteins were separated by SDS-PAGE on a 10% polyacrylamide gel under reducing conditions. Labelled proteins were detected by autoradiography. Autoradiograph of the gel with the </w:t>
      </w:r>
      <w:r w:rsidRPr="00040B8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A0 and NP of all three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viruses indicated.</w:t>
      </w:r>
    </w:p>
    <w:p w:rsidR="00EF2837" w:rsidRP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BB146E" w:rsidRDefault="00BB146E" w:rsidP="00EF2837">
      <w:pPr>
        <w:suppressLineNumbers/>
        <w:spacing w:after="0" w:line="480" w:lineRule="auto"/>
        <w:jc w:val="both"/>
        <w:rPr>
          <w:rStyle w:val="Heading1Char"/>
          <w:rFonts w:eastAsia="Calibri"/>
          <w:color w:val="0D0D0D" w:themeColor="text1" w:themeTint="F2"/>
          <w:szCs w:val="24"/>
        </w:rPr>
      </w:pPr>
    </w:p>
    <w:p w:rsidR="00BB146E" w:rsidRDefault="00BB146E" w:rsidP="00EF2837">
      <w:pPr>
        <w:suppressLineNumbers/>
        <w:spacing w:after="0" w:line="480" w:lineRule="auto"/>
        <w:jc w:val="both"/>
        <w:rPr>
          <w:rStyle w:val="Heading1Char"/>
          <w:rFonts w:eastAsia="Calibri"/>
          <w:color w:val="0D0D0D" w:themeColor="text1" w:themeTint="F2"/>
          <w:szCs w:val="24"/>
        </w:rPr>
      </w:pPr>
      <w:r w:rsidRPr="00054139">
        <w:rPr>
          <w:noProof/>
          <w:color w:val="0D0D0D" w:themeColor="text1" w:themeTint="F2"/>
          <w:sz w:val="16"/>
          <w:szCs w:val="16"/>
        </w:rPr>
        <w:lastRenderedPageBreak/>
        <w:drawing>
          <wp:inline distT="0" distB="0" distL="0" distR="0" wp14:anchorId="23BB5374" wp14:editId="647D5ABC">
            <wp:extent cx="5731510" cy="4793854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6" t="2077" r="10133" b="4071"/>
                    <a:stretch/>
                  </pic:blipFill>
                  <pic:spPr bwMode="auto">
                    <a:xfrm>
                      <a:off x="0" y="0"/>
                      <a:ext cx="5731510" cy="4793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837" w:rsidRP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Style w:val="Heading1Char"/>
          <w:rFonts w:eastAsia="Calibri"/>
          <w:color w:val="0D0D0D" w:themeColor="text1" w:themeTint="F2"/>
          <w:szCs w:val="24"/>
        </w:rPr>
        <w:t xml:space="preserve">Figure S3. Quantification of cell surface expression of proteins from </w:t>
      </w:r>
      <w:r w:rsidRPr="00EF2837">
        <w:rPr>
          <w:rStyle w:val="Heading1Char"/>
          <w:rFonts w:eastAsia="Calibri"/>
          <w:i/>
          <w:color w:val="0D0D0D" w:themeColor="text1" w:themeTint="F2"/>
          <w:szCs w:val="24"/>
        </w:rPr>
        <w:t>N</w:t>
      </w:r>
      <w:r w:rsidRPr="00EF2837">
        <w:rPr>
          <w:rStyle w:val="Heading1Char"/>
          <w:rFonts w:eastAsia="Calibri"/>
          <w:color w:val="0D0D0D" w:themeColor="text1" w:themeTint="F2"/>
          <w:szCs w:val="24"/>
        </w:rPr>
        <w:t>N-DNJ-treated cells.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aximal 2D intensity projections from Z-stacks acquired on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eltavision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RT microscope and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econvolved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 were generated using Fiji software. Each cell was outlined, selected and analysed for fluorescence intensity. The overall fluorescence intensity for each cell is plotted as</w:t>
      </w:r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umber of fluorescence pixels versus µm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 xml:space="preserve">2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or cells treated with 62.5 µm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N-DNJ (filled squares) or DMSO-treated control cells (filled circles). Fifteen cells from each sample were quantified from a representative experiment. The line represents the mean value. Light transmission and exposure settings for imaging were fixed for each virus. </w:t>
      </w:r>
      <w:r w:rsidR="00897A3D" w:rsidRPr="00873ECC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P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values are indicated. </w:t>
      </w:r>
    </w:p>
    <w:p w:rsidR="00EF2837" w:rsidRDefault="00EF28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2837" w:rsidRPr="00054139" w:rsidRDefault="00EF2837" w:rsidP="00EF2837">
      <w:pPr>
        <w:suppressLineNumbers/>
        <w:jc w:val="both"/>
        <w:rPr>
          <w:b/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b/>
          <w:color w:val="0D0D0D" w:themeColor="text1" w:themeTint="F2"/>
          <w:sz w:val="16"/>
          <w:szCs w:val="16"/>
        </w:rPr>
      </w:pPr>
    </w:p>
    <w:tbl>
      <w:tblPr>
        <w:tblpPr w:leftFromText="180" w:rightFromText="180" w:vertAnchor="text" w:tblpXSpec="center" w:tblpY="1"/>
        <w:tblOverlap w:val="never"/>
        <w:tblW w:w="6799" w:type="dxa"/>
        <w:tblLook w:val="04A0" w:firstRow="1" w:lastRow="0" w:firstColumn="1" w:lastColumn="0" w:noHBand="0" w:noVBand="1"/>
      </w:tblPr>
      <w:tblGrid>
        <w:gridCol w:w="1600"/>
        <w:gridCol w:w="1821"/>
        <w:gridCol w:w="1819"/>
        <w:gridCol w:w="1559"/>
      </w:tblGrid>
      <w:tr w:rsidR="00EF2837" w:rsidRPr="00C257E8" w:rsidTr="00604D30">
        <w:trPr>
          <w:trHeight w:hRule="exact"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837" w:rsidRPr="00054139" w:rsidRDefault="00EF2837" w:rsidP="00604D30">
            <w:pPr>
              <w:spacing w:line="240" w:lineRule="auto"/>
              <w:rPr>
                <w:rFonts w:eastAsia="Times New Roman"/>
                <w:color w:val="0D0D0D" w:themeColor="text1" w:themeTint="F2"/>
                <w:szCs w:val="24"/>
              </w:rPr>
            </w:pPr>
          </w:p>
        </w:tc>
        <w:tc>
          <w:tcPr>
            <w:tcW w:w="5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2837" w:rsidRPr="00EF2837" w:rsidRDefault="00897A3D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873ECC">
              <w:rPr>
                <w:rFonts w:ascii="Times New Roman" w:eastAsia="Times New Roman" w:hAnsi="Times New Roman" w:cs="Times New Roman"/>
                <w:b/>
                <w:bCs/>
                <w:i/>
                <w:color w:val="0D0D0D" w:themeColor="text1" w:themeTint="F2"/>
                <w:sz w:val="16"/>
                <w:szCs w:val="16"/>
              </w:rPr>
              <w:t>P</w:t>
            </w:r>
            <w:r w:rsidR="00EF2837" w:rsidRPr="00EF283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 value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b/>
                <w:bCs/>
                <w:i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N-DNJ (µM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Udor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Brisbane/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Lviv</w:t>
            </w:r>
            <w:proofErr w:type="spellEnd"/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043— 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070—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01—0.184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0.006—0.0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001—0.005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2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4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62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&lt; 0.001</w:t>
            </w:r>
          </w:p>
        </w:tc>
      </w:tr>
      <w:tr w:rsidR="00EF2837" w:rsidRPr="00EF2837" w:rsidTr="00604D30">
        <w:trPr>
          <w:trHeight w:hRule="exact"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DMSO contro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935—0.66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09—0.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837" w:rsidRPr="00EF2837" w:rsidRDefault="00EF2837" w:rsidP="00604D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917—0.583</w:t>
            </w:r>
          </w:p>
        </w:tc>
      </w:tr>
    </w:tbl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054139" w:rsidRDefault="00EF2837" w:rsidP="00EF2837">
      <w:pPr>
        <w:suppressLineNumbers/>
        <w:jc w:val="both"/>
        <w:rPr>
          <w:color w:val="0D0D0D" w:themeColor="text1" w:themeTint="F2"/>
          <w:sz w:val="16"/>
          <w:szCs w:val="16"/>
        </w:rPr>
      </w:pPr>
    </w:p>
    <w:p w:rsidR="00EF2837" w:rsidRPr="00EF2837" w:rsidRDefault="00EF2837" w:rsidP="00EF283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Table S1. Mann-Whitney Rank sum analysis of difference in plaque size from </w:t>
      </w:r>
      <w:r w:rsidRPr="00EF2837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-DNJ-treated cells compared with untreated cells.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laque reduction assays were performed on MDCK cells infected with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Brisbane/10 and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viv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30 plaques were measured (to the nearest 0.1 mm) for each cell treatment in an experiment. </w:t>
      </w:r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p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laque size difference from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-DNJ treated cells was compared with</w:t>
      </w:r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at from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untreated cells using </w:t>
      </w:r>
      <w:r w:rsidR="005500A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ann-Whitney Rank sum test and </w:t>
      </w:r>
      <w:r w:rsidR="00897A3D" w:rsidRPr="00873ECC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P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value ranges over three independent experiments are shown. </w:t>
      </w:r>
    </w:p>
    <w:p w:rsidR="00EF2837" w:rsidRPr="00054139" w:rsidRDefault="00EF2837" w:rsidP="00EF2837">
      <w:pPr>
        <w:suppressLineNumbers/>
        <w:rPr>
          <w:color w:val="0D0D0D" w:themeColor="text1" w:themeTint="F2"/>
          <w:sz w:val="16"/>
          <w:szCs w:val="16"/>
        </w:rPr>
      </w:pPr>
      <w:r w:rsidRPr="00054139">
        <w:rPr>
          <w:color w:val="0D0D0D" w:themeColor="text1" w:themeTint="F2"/>
          <w:sz w:val="16"/>
          <w:szCs w:val="16"/>
        </w:rPr>
        <w:br w:type="page"/>
      </w:r>
    </w:p>
    <w:p w:rsidR="00EF2837" w:rsidRPr="00054139" w:rsidRDefault="00EF2837" w:rsidP="00EF2837">
      <w:pPr>
        <w:rPr>
          <w:color w:val="0D0D0D" w:themeColor="text1" w:themeTint="F2"/>
          <w:sz w:val="16"/>
          <w:szCs w:val="16"/>
        </w:rPr>
        <w:sectPr w:rsidR="00EF2837" w:rsidRPr="00054139" w:rsidSect="00040B8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3"/>
        <w:gridCol w:w="1113"/>
        <w:gridCol w:w="639"/>
        <w:gridCol w:w="993"/>
        <w:gridCol w:w="512"/>
        <w:gridCol w:w="512"/>
        <w:gridCol w:w="639"/>
        <w:gridCol w:w="993"/>
        <w:gridCol w:w="512"/>
        <w:gridCol w:w="512"/>
        <w:gridCol w:w="1784"/>
      </w:tblGrid>
      <w:tr w:rsidR="00EF2837" w:rsidRPr="00C257E8" w:rsidTr="00604D30">
        <w:tc>
          <w:tcPr>
            <w:tcW w:w="1332" w:type="dxa"/>
            <w:vMerge w:val="restart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b/>
                <w:i/>
                <w:color w:val="0D0D0D" w:themeColor="text1" w:themeTint="F2"/>
                <w:sz w:val="16"/>
                <w:szCs w:val="16"/>
              </w:rPr>
              <w:lastRenderedPageBreak/>
              <w:t>m/</w:t>
            </w:r>
            <w:proofErr w:type="spellStart"/>
            <w:r w:rsidRPr="00EF2837">
              <w:rPr>
                <w:rFonts w:ascii="Times New Roman" w:hAnsi="Times New Roman" w:cs="Times New Roman"/>
                <w:b/>
                <w:i/>
                <w:color w:val="0D0D0D" w:themeColor="text1" w:themeTint="F2"/>
                <w:sz w:val="16"/>
                <w:szCs w:val="16"/>
              </w:rPr>
              <w:t>z</w:t>
            </w:r>
            <w:r w:rsidRPr="00873ECC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[M+H</w:t>
            </w:r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PO</w:t>
            </w:r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]</w:t>
            </w: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511" w:type="dxa"/>
            <w:vMerge w:val="restart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Composition</w:t>
            </w:r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98" w:type="dxa"/>
            <w:gridSpan w:val="4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DMSO-</w:t>
            </w: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treated (Control)</w:t>
            </w:r>
          </w:p>
        </w:tc>
        <w:tc>
          <w:tcPr>
            <w:tcW w:w="4001" w:type="dxa"/>
            <w:gridSpan w:val="4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N-DNJ-</w:t>
            </w:r>
            <w:r w:rsidRPr="00EF283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treated</w:t>
            </w:r>
          </w:p>
        </w:tc>
        <w:tc>
          <w:tcPr>
            <w:tcW w:w="2666" w:type="dxa"/>
            <w:vMerge w:val="restart"/>
            <w:shd w:val="clear" w:color="auto" w:fill="auto"/>
            <w:vAlign w:val="center"/>
          </w:tcPr>
          <w:p w:rsidR="00EF2837" w:rsidRPr="00873ECC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Structure or proposed </w:t>
            </w:r>
            <w:proofErr w:type="spellStart"/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structure</w:t>
            </w:r>
            <w:r w:rsidRPr="00873EC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vertAlign w:val="superscript"/>
              </w:rPr>
              <w:t>c,d</w:t>
            </w:r>
            <w:proofErr w:type="spellEnd"/>
          </w:p>
        </w:tc>
      </w:tr>
      <w:tr w:rsidR="00EF2837" w:rsidRPr="00C257E8" w:rsidTr="00604D30">
        <w:tc>
          <w:tcPr>
            <w:tcW w:w="1332" w:type="dxa"/>
            <w:vMerge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11" w:type="dxa"/>
            <w:vMerge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5500AA" w:rsidP="005500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Udor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 HA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Brisbane/10 H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Lviv</w:t>
            </w:r>
            <w:proofErr w:type="spellEnd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H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Lviv</w:t>
            </w:r>
            <w:proofErr w:type="spellEnd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N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Udorn</w:t>
            </w:r>
            <w:proofErr w:type="spellEnd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HA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Brisbane/10 HA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Lviv</w:t>
            </w:r>
            <w:proofErr w:type="spellEnd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HA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Lviv</w:t>
            </w:r>
            <w:proofErr w:type="spellEnd"/>
            <w:r w:rsidRPr="00EF283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NA</w:t>
            </w:r>
          </w:p>
        </w:tc>
        <w:tc>
          <w:tcPr>
            <w:tcW w:w="2666" w:type="dxa"/>
            <w:vMerge/>
            <w:shd w:val="clear" w:color="auto" w:fill="auto"/>
            <w:vAlign w:val="center"/>
          </w:tcPr>
          <w:p w:rsidR="00EF2837" w:rsidRPr="00054139" w:rsidRDefault="00EF2837" w:rsidP="00604D30">
            <w:pPr>
              <w:jc w:val="center"/>
              <w:rPr>
                <w:b/>
                <w:color w:val="0D0D0D" w:themeColor="text1" w:themeTint="F2"/>
                <w:szCs w:val="20"/>
              </w:rPr>
            </w:pP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33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.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5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5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3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6.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7.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5.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4.8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0E88354A" wp14:editId="1A71231D">
                  <wp:extent cx="571500" cy="381000"/>
                  <wp:effectExtent l="0" t="0" r="0" b="0"/>
                  <wp:docPr id="63" name="Picture 63" descr="M5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5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49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6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31.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0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3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7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7.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5.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8.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6.6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015CD11A" wp14:editId="60CE8372">
                  <wp:extent cx="571500" cy="520700"/>
                  <wp:effectExtent l="0" t="0" r="0" b="0"/>
                  <wp:docPr id="62" name="Picture 62" descr="M6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6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2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53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6D95A4AC" wp14:editId="20DB543F">
                  <wp:extent cx="571500" cy="520700"/>
                  <wp:effectExtent l="0" t="0" r="0" b="0"/>
                  <wp:docPr id="61" name="Picture 61" descr="H5N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5N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2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55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9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6.2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193BAECF" wp14:editId="21ADFE56">
                  <wp:extent cx="469900" cy="495300"/>
                  <wp:effectExtent l="0" t="0" r="6350" b="0"/>
                  <wp:docPr id="60" name="Picture 60" descr="H3N4F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3N4F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65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7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6.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1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8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7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7.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0.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3.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6.5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2B02F97E" wp14:editId="2C2A1EDB">
                  <wp:extent cx="609600" cy="558800"/>
                  <wp:effectExtent l="0" t="0" r="0" b="0"/>
                  <wp:docPr id="59" name="Picture 59" descr="M7N2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7N2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69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4.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9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5.9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5.5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66EE875B" wp14:editId="67CB990E">
                  <wp:extent cx="609600" cy="533400"/>
                  <wp:effectExtent l="0" t="0" r="0" b="0"/>
                  <wp:docPr id="58" name="Picture 58" descr="H6N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6N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72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6.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7.9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08BB969D" wp14:editId="1F8DC76D">
                  <wp:extent cx="723900" cy="533400"/>
                  <wp:effectExtent l="0" t="0" r="0" b="0"/>
                  <wp:docPr id="57" name="Picture 57" descr="H4N4F1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4N4F1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73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1D285187" wp14:editId="2ECC72F9">
                  <wp:extent cx="685800" cy="571500"/>
                  <wp:effectExtent l="0" t="0" r="0" b="0"/>
                  <wp:docPr id="56" name="Picture 56" descr="H5N4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5N4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81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8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1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4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1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4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5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7.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4.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8.5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74638682" wp14:editId="292C1114">
                  <wp:extent cx="622300" cy="711200"/>
                  <wp:effectExtent l="0" t="0" r="6350" b="0"/>
                  <wp:docPr id="55" name="Picture 55" descr="M8N2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8N2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84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4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1A97FCAB" wp14:editId="53C4DBC6">
                  <wp:extent cx="660400" cy="584200"/>
                  <wp:effectExtent l="0" t="0" r="6350" b="6350"/>
                  <wp:docPr id="54" name="Picture 54" descr="H6N3F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6N3F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85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3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23028DA" wp14:editId="4C9BF894">
                  <wp:extent cx="685800" cy="622300"/>
                  <wp:effectExtent l="0" t="0" r="0" b="6350"/>
                  <wp:docPr id="53" name="Picture 53" descr="H7N3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7N3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88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8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4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6.7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169C2740" wp14:editId="7F9A81C9">
                  <wp:extent cx="622300" cy="533400"/>
                  <wp:effectExtent l="0" t="0" r="6350" b="0"/>
                  <wp:docPr id="52" name="Picture 52" descr="H5N4F1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5N4F1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>189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8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6571FD6B" wp14:editId="6113E662">
                  <wp:extent cx="812800" cy="508000"/>
                  <wp:effectExtent l="0" t="0" r="6350" b="6350"/>
                  <wp:docPr id="51" name="Picture 51" descr="H6N4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6N4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5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94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4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537A28C0" wp14:editId="107A1DDA">
                  <wp:extent cx="812800" cy="584200"/>
                  <wp:effectExtent l="0" t="0" r="6350" b="6350"/>
                  <wp:docPr id="50" name="Picture 50" descr="H5N5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5N5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97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9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.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0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3.8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4.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1.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7.5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8.0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37D7EE57" wp14:editId="71DF57A5">
                  <wp:extent cx="596900" cy="685800"/>
                  <wp:effectExtent l="0" t="0" r="0" b="0"/>
                  <wp:docPr id="49" name="Picture 49" descr="H9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9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02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20323F31" wp14:editId="42AF0402">
                  <wp:extent cx="787400" cy="495300"/>
                  <wp:effectExtent l="0" t="0" r="0" b="0"/>
                  <wp:docPr id="48" name="Picture 48" descr="H5N4F2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5N4F2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04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.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4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5.2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F3985F6" wp14:editId="6CD501E9">
                  <wp:extent cx="723900" cy="533400"/>
                  <wp:effectExtent l="0" t="0" r="0" b="0"/>
                  <wp:docPr id="47" name="Picture 47" descr="H6N4F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6N4F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2B735CA" wp14:editId="099760AD">
                  <wp:extent cx="685800" cy="609600"/>
                  <wp:effectExtent l="0" t="0" r="0" b="0"/>
                  <wp:docPr id="46" name="Picture 46" descr="H6N4F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6N4F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06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0F647B9B" wp14:editId="1CE6A9F9">
                  <wp:extent cx="685800" cy="596900"/>
                  <wp:effectExtent l="0" t="0" r="0" b="0"/>
                  <wp:docPr id="45" name="Picture 45" descr="H7N4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7N4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9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08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9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1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581385EE" wp14:editId="0005D874">
                  <wp:extent cx="685800" cy="584200"/>
                  <wp:effectExtent l="0" t="0" r="0" b="6350"/>
                  <wp:docPr id="44" name="Picture 44" descr="H5N5F1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5N5F1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10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7B4D7736" wp14:editId="65E33EBD">
                  <wp:extent cx="812800" cy="533400"/>
                  <wp:effectExtent l="0" t="0" r="6350" b="0"/>
                  <wp:docPr id="43" name="Picture 43" descr="H6N5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6N5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14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lc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7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21.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6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31.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0.4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59EAC47B" wp14:editId="1E808B23">
                  <wp:extent cx="698500" cy="1079500"/>
                  <wp:effectExtent l="0" t="0" r="6350" b="6350"/>
                  <wp:docPr id="42" name="Picture 42" descr="M7G3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M7G3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1079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19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4667922" wp14:editId="2A41E8C4">
                  <wp:extent cx="914400" cy="533400"/>
                  <wp:effectExtent l="0" t="0" r="0" b="0"/>
                  <wp:docPr id="41" name="Picture 41" descr="H6N4F2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6N4F2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20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0.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5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3D8B71C2" wp14:editId="2997EF0D">
                  <wp:extent cx="711200" cy="622300"/>
                  <wp:effectExtent l="0" t="0" r="0" b="6350"/>
                  <wp:docPr id="40" name="Picture 40" descr="H7N4F1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7N4F1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2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>223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4BA9BD1" wp14:editId="45F86F73">
                  <wp:extent cx="965200" cy="609600"/>
                  <wp:effectExtent l="0" t="0" r="6350" b="0"/>
                  <wp:docPr id="39" name="Picture 39" descr="H5N5F2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5N5F2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24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0.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1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66D87667" wp14:editId="19432F47">
                  <wp:extent cx="812800" cy="596900"/>
                  <wp:effectExtent l="0" t="0" r="6350" b="0"/>
                  <wp:docPr id="38" name="Picture 38" descr="H6N5F1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6N5F1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59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4139">
              <w:rPr>
                <w:color w:val="0D0D0D" w:themeColor="text1" w:themeTint="F2"/>
              </w:rPr>
              <w:t xml:space="preserve"> </w:t>
            </w: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17972D0" wp14:editId="6B365BFE">
                  <wp:extent cx="685800" cy="647700"/>
                  <wp:effectExtent l="0" t="0" r="0" b="0"/>
                  <wp:docPr id="37" name="Picture 37" descr="H6N5F1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6N5F1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30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lc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8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4.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4.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6.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.7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1F741596" wp14:editId="436CEE23">
                  <wp:extent cx="812800" cy="1117600"/>
                  <wp:effectExtent l="0" t="0" r="6350" b="6350"/>
                  <wp:docPr id="36" name="Picture 36" descr="M8G3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M8G3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39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.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44F89BF7" wp14:editId="1084381D">
                  <wp:extent cx="1041400" cy="609600"/>
                  <wp:effectExtent l="0" t="0" r="6350" b="0"/>
                  <wp:docPr id="35" name="Picture 35" descr="H6N5F2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6N5F2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41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4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5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3B695ACC" wp14:editId="53CD08AB">
                  <wp:extent cx="850900" cy="736600"/>
                  <wp:effectExtent l="0" t="0" r="6350" b="6350"/>
                  <wp:docPr id="34" name="Picture 34" descr="H7N5F1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7N5F1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837" w:rsidRPr="00C257E8" w:rsidTr="00604D30">
        <w:tc>
          <w:tcPr>
            <w:tcW w:w="1332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246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lc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3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9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</w:t>
            </w: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-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EF2837" w:rsidRPr="00EF2837" w:rsidRDefault="00EF2837" w:rsidP="00604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F283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2</w:t>
            </w:r>
          </w:p>
        </w:tc>
        <w:tc>
          <w:tcPr>
            <w:tcW w:w="2666" w:type="dxa"/>
            <w:shd w:val="clear" w:color="auto" w:fill="auto"/>
          </w:tcPr>
          <w:p w:rsidR="00EF2837" w:rsidRPr="00054139" w:rsidRDefault="00EF2837" w:rsidP="00604D30">
            <w:pPr>
              <w:jc w:val="center"/>
              <w:rPr>
                <w:color w:val="0D0D0D" w:themeColor="text1" w:themeTint="F2"/>
              </w:rPr>
            </w:pPr>
            <w:r w:rsidRPr="00054139">
              <w:rPr>
                <w:noProof/>
                <w:color w:val="0D0D0D" w:themeColor="text1" w:themeTint="F2"/>
              </w:rPr>
              <w:drawing>
                <wp:inline distT="0" distB="0" distL="0" distR="0" wp14:anchorId="7BD269AD" wp14:editId="522CFEB8">
                  <wp:extent cx="673100" cy="1079500"/>
                  <wp:effectExtent l="0" t="0" r="0" b="6350"/>
                  <wp:docPr id="33" name="Picture 33" descr="M9G3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M9G3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100" cy="1079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2837" w:rsidRPr="00054139" w:rsidRDefault="00EF2837" w:rsidP="00EF2837">
      <w:pPr>
        <w:suppressLineNumbers/>
        <w:rPr>
          <w:color w:val="0D0D0D" w:themeColor="text1" w:themeTint="F2"/>
          <w:sz w:val="16"/>
          <w:szCs w:val="16"/>
        </w:rPr>
      </w:pPr>
    </w:p>
    <w:p w:rsidR="00EF2837" w:rsidRPr="00EF2837" w:rsidRDefault="00EF2837" w:rsidP="00BB146E">
      <w:pPr>
        <w:suppressLineNumbers/>
        <w:spacing w:after="0" w:line="48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sectPr w:rsidR="00EF2837" w:rsidRPr="00EF2837" w:rsidSect="00873ECC">
          <w:pgSz w:w="11906" w:h="16838" w:code="9"/>
          <w:pgMar w:top="1440" w:right="1440" w:bottom="1440" w:left="1440" w:header="709" w:footer="709" w:gutter="0"/>
          <w:lnNumType w:countBy="1" w:restart="newSection"/>
          <w:cols w:space="708"/>
          <w:docGrid w:linePitch="360"/>
        </w:sectPr>
      </w:pP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Table S2. Masses, compositions, (proposed) structures and quantitative data for the N-glycans from mass spectrometry analysis of influenza glycoproteins from virus purified from </w:t>
      </w:r>
      <w:r w:rsidRPr="00EF2837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-DNJ-treated cells.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CK cells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were infected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with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risbane/10 and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viv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treated with 62.5 µM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-DNJ or the equivalent DMSO control. Virus from cell culture supernatants was purified by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ltracentrifugation, proteins from pellets were separated by SDS-PAGE, glycoprotein bands were cut and digested glycans were analysed by mass spectrometry as described in materials and methods.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proofErr w:type="gram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>a</w:t>
      </w:r>
      <w:proofErr w:type="gram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Calculated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onoisotopic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asses. All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lastRenderedPageBreak/>
        <w:t xml:space="preserve">measured masses were within 0.1 Da of these values. </w:t>
      </w:r>
      <w:proofErr w:type="gram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>b</w:t>
      </w:r>
      <w:proofErr w:type="gram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lycans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 = </w:t>
      </w:r>
      <w:r w:rsidR="000C6C8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lactose, M = mannose,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lc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= glucose, N = </w:t>
      </w:r>
      <w:r w:rsidR="000C6C8B" w:rsidRPr="00873ECC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="000C6C8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-acetyl glucosamine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F =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ucose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Glycans from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dorn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HA,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risbane/10 HA,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viv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HA and NA are expressed as a percentage of total glycans. </w:t>
      </w:r>
      <w:proofErr w:type="gram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>c</w:t>
      </w:r>
      <w:proofErr w:type="gram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Compounds for which fragmentation data were obtained are listed in italics.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tructures where no fragmentation data are available are based on the composition deduced from the mass and structural features derived from the structures that were confirmed by fragmentation, and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rom known biosynthetic pathways. </w:t>
      </w:r>
      <w:proofErr w:type="gram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>d</w:t>
      </w:r>
      <w:proofErr w:type="gram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ymbols for the monosaccharides: mannose (open circle), galactose (open diamond), glucose (open square), </w:t>
      </w:r>
      <w:r w:rsidR="00897A3D" w:rsidRPr="00FF3361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N</w:t>
      </w:r>
      <w:r w:rsidR="00897A3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-acetyl glucosamine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filled square), </w:t>
      </w:r>
      <w:proofErr w:type="spell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ucose</w:t>
      </w:r>
      <w:proofErr w:type="spell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dotted diamond). The angle of the line connecting the symbols shows the linkage (2-link (vertical line), 3-link (forward slash), 4-link (horizontal line), </w:t>
      </w:r>
      <w:proofErr w:type="gram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6</w:t>
      </w:r>
      <w:proofErr w:type="gram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-link (back slash)). </w:t>
      </w:r>
      <w:proofErr w:type="gram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β-bonds</w:t>
      </w:r>
      <w:proofErr w:type="gram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solid line), α-bonds (dashed line). Full details of the symbolic style used for the glycans is described by Harvey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et al</w:t>
      </w:r>
      <w:proofErr w:type="gramStart"/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.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proofErr w:type="gramEnd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49</w:t>
      </w:r>
    </w:p>
    <w:p w:rsidR="00EF2837" w:rsidRPr="00EF2837" w:rsidRDefault="00EF2837" w:rsidP="00EF2837">
      <w:pPr>
        <w:pStyle w:val="Heading2"/>
        <w:suppressLineNumbers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pt-PT" w:eastAsia="en-GB"/>
        </w:rPr>
      </w:pP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pt-PT" w:eastAsia="en-GB"/>
        </w:rPr>
        <w:lastRenderedPageBreak/>
        <w:t>Supplementary material</w:t>
      </w:r>
    </w:p>
    <w:p w:rsidR="00EF2837" w:rsidRPr="00EF2837" w:rsidRDefault="00EF2837" w:rsidP="00EF2837">
      <w:pPr>
        <w:rPr>
          <w:lang w:val="pt-PT" w:eastAsia="en-GB"/>
        </w:rPr>
      </w:pPr>
    </w:p>
    <w:p w:rsidR="00EF2837" w:rsidRPr="00EF2837" w:rsidRDefault="00EF2837" w:rsidP="00EF2837">
      <w:pPr>
        <w:suppressLineNumbers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Primer sequences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UB codes: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denosine),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C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Cytidine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G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uanosine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T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(Thymidine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H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, C or T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R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 or G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Y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C or T),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M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 or C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W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 or T),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N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any base).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or reverse transcription, the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Uni-12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rimer: 5’ AGC-AAA-AGC-AGG 3’was used.</w:t>
      </w:r>
      <w:bookmarkStart w:id="1" w:name="_Toc334515600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rimers for amplification of genomic segments and sequencing</w:t>
      </w:r>
      <w:bookmarkEnd w:id="1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re as follows (in the primer name F = forward pri</w:t>
      </w:r>
      <w:r w:rsidR="00336C3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r, R= reverse primer):-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egment 1: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3N2/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5PB2F1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GCAAAAGCAGGTCAATTATATTCA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1N1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PB2R853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GTCTGCTGACACTGCTGCTCTTC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PB2R960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GCATATRTCCACAGCTTGTTCTTC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egment 2: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3N2/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5PB1F1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GCAAAAGCAGGCAAACCATTTG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1N1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PB1R844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CTACTGGGAGCCCAGACTGTTCAAG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B1-1262R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TTRAACATGCCCATCATCAT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egment 3: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PAF26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GGAAGACTTTGTGCGACAATGCTTC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1N1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PAR884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GCAGGAACTTTGACCGCTGATGGC 3’,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PAF597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TCGTCAGTCCGAAAGAGGCGAAGA 3’,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-1498R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TNGTYCTRCAYTTGCTTATCAT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egment 4: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1F1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AGCAAAAGCAGGGGAAAATAAAAGC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1HAR1264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CCTACTGCTGTGAACTGTGTATTC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H3HAF6 </w:t>
      </w:r>
      <w:r w:rsidRPr="00EF283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5’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AGCAGGGGATAATTCTATTAACC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H3A1R1 </w:t>
      </w:r>
      <w:r w:rsidRPr="00EF283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5’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TCTATCATTCCCTCCCAACCATT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egment 5: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proofErr w:type="gramStart"/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/H1N1).</w:t>
      </w:r>
      <w:proofErr w:type="gramEnd"/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NPFUc</w:t>
      </w:r>
      <w:proofErr w:type="spell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ATTCGTCTCAGGGAGCAAAAGCAGGGTWRATAAC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3’,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NPR1202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AGTATCTGCTTCTCAGTTCCAGG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3’,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3N2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HNPR1010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GGATTCTCGTTHGGTCTGATTAGG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egment 6: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3N2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1F1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AGCAAAAGCAGGAGTTTAAAATG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1R1099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CCTATCCAAACACCATTGCCGTAT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1N1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NAFUc</w:t>
      </w:r>
      <w:proofErr w:type="spellEnd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TATTGGTCTCAGGGAGCAAAAGCAGGAGT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)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2R1104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ATCCACACGTCATTTCCATCATCA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egment 7: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(H3N2/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MF1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5’ AGCAAAAGCAGGTAGATATTGAAAGA 3’,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/H1N1)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MR1027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’ AGTAGAAACAAGGTAGTTTTTTACTC 3’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egment 8: 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(H3N2/H1N1).</w:t>
      </w:r>
      <w:proofErr w:type="gramEnd"/>
      <w:r w:rsidRPr="00EF283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NSF1 5’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GCAAAAGCAGGGTGACAAAGACA 3’,</w:t>
      </w:r>
    </w:p>
    <w:p w:rsidR="00EF2837" w:rsidRPr="00EF2837" w:rsidRDefault="00EF2837" w:rsidP="00EF2837">
      <w:pPr>
        <w:suppressLineNumbers/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(H1N1) 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cswNSR890 5’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GTAGAAACAAGGGTGTTTTTTAT 3’.</w:t>
      </w:r>
      <w:proofErr w:type="gramEnd"/>
    </w:p>
    <w:p w:rsidR="00EF2837" w:rsidRPr="00054139" w:rsidRDefault="00EF2837" w:rsidP="00EF2837">
      <w:pPr>
        <w:suppressLineNumbers/>
        <w:spacing w:line="240" w:lineRule="auto"/>
        <w:rPr>
          <w:color w:val="0D0D0D" w:themeColor="text1" w:themeTint="F2"/>
          <w:szCs w:val="24"/>
        </w:rPr>
      </w:pP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(H3N2) </w:t>
      </w:r>
      <w:proofErr w:type="gramStart"/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NSAR641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5’</w:t>
      </w:r>
      <w:r w:rsidRPr="00EF283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F28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YTTCTCCAAGCGAATCTCTGTA 3’.</w:t>
      </w:r>
      <w:proofErr w:type="gramEnd"/>
    </w:p>
    <w:p w:rsidR="00EF2837" w:rsidRPr="00054139" w:rsidRDefault="00EF2837" w:rsidP="00EF2837">
      <w:pPr>
        <w:suppressLineNumbers/>
        <w:spacing w:line="240" w:lineRule="auto"/>
        <w:rPr>
          <w:color w:val="0D0D0D" w:themeColor="text1" w:themeTint="F2"/>
          <w:szCs w:val="24"/>
        </w:rPr>
      </w:pPr>
    </w:p>
    <w:p w:rsidR="00EF2837" w:rsidRPr="00EF2837" w:rsidRDefault="00EF2837">
      <w:pPr>
        <w:rPr>
          <w:rFonts w:ascii="Times New Roman" w:hAnsi="Times New Roman" w:cs="Times New Roman"/>
          <w:b/>
          <w:sz w:val="24"/>
          <w:szCs w:val="24"/>
        </w:rPr>
      </w:pPr>
    </w:p>
    <w:sectPr w:rsidR="00EF2837" w:rsidRPr="00EF2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837"/>
    <w:rsid w:val="0000104C"/>
    <w:rsid w:val="0001718F"/>
    <w:rsid w:val="00022554"/>
    <w:rsid w:val="0002674E"/>
    <w:rsid w:val="00040B84"/>
    <w:rsid w:val="00044872"/>
    <w:rsid w:val="00046040"/>
    <w:rsid w:val="00061C51"/>
    <w:rsid w:val="00062337"/>
    <w:rsid w:val="00064395"/>
    <w:rsid w:val="000674AA"/>
    <w:rsid w:val="000715C7"/>
    <w:rsid w:val="000953B5"/>
    <w:rsid w:val="00095EF6"/>
    <w:rsid w:val="00096E53"/>
    <w:rsid w:val="000A1E73"/>
    <w:rsid w:val="000C2278"/>
    <w:rsid w:val="000C42DE"/>
    <w:rsid w:val="000C6C8B"/>
    <w:rsid w:val="000D19BB"/>
    <w:rsid w:val="000D48BD"/>
    <w:rsid w:val="000F19D5"/>
    <w:rsid w:val="000F2792"/>
    <w:rsid w:val="00100E01"/>
    <w:rsid w:val="00152794"/>
    <w:rsid w:val="00156AA9"/>
    <w:rsid w:val="001571EE"/>
    <w:rsid w:val="00162B7B"/>
    <w:rsid w:val="0016522A"/>
    <w:rsid w:val="00165FF0"/>
    <w:rsid w:val="00166632"/>
    <w:rsid w:val="0017382F"/>
    <w:rsid w:val="00180620"/>
    <w:rsid w:val="00183004"/>
    <w:rsid w:val="001913B8"/>
    <w:rsid w:val="001934CE"/>
    <w:rsid w:val="00195EDD"/>
    <w:rsid w:val="001B233A"/>
    <w:rsid w:val="001B653E"/>
    <w:rsid w:val="001C1668"/>
    <w:rsid w:val="001C61E1"/>
    <w:rsid w:val="001C74FB"/>
    <w:rsid w:val="001C7797"/>
    <w:rsid w:val="001D0766"/>
    <w:rsid w:val="001D2253"/>
    <w:rsid w:val="001D352D"/>
    <w:rsid w:val="001D73BF"/>
    <w:rsid w:val="001E1120"/>
    <w:rsid w:val="001E2F46"/>
    <w:rsid w:val="001E53AA"/>
    <w:rsid w:val="001F112C"/>
    <w:rsid w:val="001F1870"/>
    <w:rsid w:val="001F7DAF"/>
    <w:rsid w:val="00206F70"/>
    <w:rsid w:val="00211D36"/>
    <w:rsid w:val="00213D4B"/>
    <w:rsid w:val="00215645"/>
    <w:rsid w:val="00221B81"/>
    <w:rsid w:val="00230401"/>
    <w:rsid w:val="00234772"/>
    <w:rsid w:val="00235581"/>
    <w:rsid w:val="00246D20"/>
    <w:rsid w:val="002504F1"/>
    <w:rsid w:val="00257D9C"/>
    <w:rsid w:val="0026140D"/>
    <w:rsid w:val="002661F8"/>
    <w:rsid w:val="0026785C"/>
    <w:rsid w:val="0028757B"/>
    <w:rsid w:val="0029421F"/>
    <w:rsid w:val="002A5B30"/>
    <w:rsid w:val="002B55F6"/>
    <w:rsid w:val="002D341D"/>
    <w:rsid w:val="002D5DC9"/>
    <w:rsid w:val="002D7282"/>
    <w:rsid w:val="002E153C"/>
    <w:rsid w:val="002E228A"/>
    <w:rsid w:val="002E657F"/>
    <w:rsid w:val="00300261"/>
    <w:rsid w:val="00310188"/>
    <w:rsid w:val="00323C2D"/>
    <w:rsid w:val="0033044D"/>
    <w:rsid w:val="00335B85"/>
    <w:rsid w:val="00336004"/>
    <w:rsid w:val="00336C3E"/>
    <w:rsid w:val="0034256E"/>
    <w:rsid w:val="00342588"/>
    <w:rsid w:val="00354E41"/>
    <w:rsid w:val="00362557"/>
    <w:rsid w:val="003665D2"/>
    <w:rsid w:val="00382501"/>
    <w:rsid w:val="00390B1E"/>
    <w:rsid w:val="0039333E"/>
    <w:rsid w:val="00396118"/>
    <w:rsid w:val="003A2EF8"/>
    <w:rsid w:val="003A65A1"/>
    <w:rsid w:val="003B2100"/>
    <w:rsid w:val="003B3BF7"/>
    <w:rsid w:val="003C289C"/>
    <w:rsid w:val="003D188E"/>
    <w:rsid w:val="003D290E"/>
    <w:rsid w:val="003E373C"/>
    <w:rsid w:val="003E5946"/>
    <w:rsid w:val="003E750E"/>
    <w:rsid w:val="003F0BC5"/>
    <w:rsid w:val="003F22F8"/>
    <w:rsid w:val="003F57C8"/>
    <w:rsid w:val="004034B2"/>
    <w:rsid w:val="004044F7"/>
    <w:rsid w:val="00411442"/>
    <w:rsid w:val="00413367"/>
    <w:rsid w:val="00435F15"/>
    <w:rsid w:val="0044363E"/>
    <w:rsid w:val="00443E5C"/>
    <w:rsid w:val="004520C8"/>
    <w:rsid w:val="00455FC6"/>
    <w:rsid w:val="00457E01"/>
    <w:rsid w:val="004630FF"/>
    <w:rsid w:val="00466A26"/>
    <w:rsid w:val="00467420"/>
    <w:rsid w:val="0048142A"/>
    <w:rsid w:val="00484F21"/>
    <w:rsid w:val="00486363"/>
    <w:rsid w:val="00495222"/>
    <w:rsid w:val="00495E74"/>
    <w:rsid w:val="004969FC"/>
    <w:rsid w:val="004A2781"/>
    <w:rsid w:val="004A60A2"/>
    <w:rsid w:val="004B6DC8"/>
    <w:rsid w:val="004C1234"/>
    <w:rsid w:val="004D3A42"/>
    <w:rsid w:val="004F154B"/>
    <w:rsid w:val="004F584A"/>
    <w:rsid w:val="004F7B34"/>
    <w:rsid w:val="0051428E"/>
    <w:rsid w:val="00520256"/>
    <w:rsid w:val="00526547"/>
    <w:rsid w:val="00531DEB"/>
    <w:rsid w:val="0053209B"/>
    <w:rsid w:val="0053288C"/>
    <w:rsid w:val="00540870"/>
    <w:rsid w:val="00543A39"/>
    <w:rsid w:val="005466B6"/>
    <w:rsid w:val="005500AA"/>
    <w:rsid w:val="005602DB"/>
    <w:rsid w:val="00560DF7"/>
    <w:rsid w:val="0057226B"/>
    <w:rsid w:val="0059732B"/>
    <w:rsid w:val="005B12D4"/>
    <w:rsid w:val="005D050D"/>
    <w:rsid w:val="005D46DF"/>
    <w:rsid w:val="005D4837"/>
    <w:rsid w:val="005E1693"/>
    <w:rsid w:val="005F0547"/>
    <w:rsid w:val="005F569C"/>
    <w:rsid w:val="005F6C42"/>
    <w:rsid w:val="0060372D"/>
    <w:rsid w:val="006078DB"/>
    <w:rsid w:val="00611EB1"/>
    <w:rsid w:val="0062099B"/>
    <w:rsid w:val="00643D5D"/>
    <w:rsid w:val="00656E16"/>
    <w:rsid w:val="006833F5"/>
    <w:rsid w:val="006874B2"/>
    <w:rsid w:val="006922A8"/>
    <w:rsid w:val="00695751"/>
    <w:rsid w:val="006A45A8"/>
    <w:rsid w:val="006A4A8D"/>
    <w:rsid w:val="006A4F9B"/>
    <w:rsid w:val="006A6C51"/>
    <w:rsid w:val="006B133A"/>
    <w:rsid w:val="006B6525"/>
    <w:rsid w:val="006C283E"/>
    <w:rsid w:val="006D523A"/>
    <w:rsid w:val="006E17A3"/>
    <w:rsid w:val="006F35F2"/>
    <w:rsid w:val="00705DAA"/>
    <w:rsid w:val="00733F0A"/>
    <w:rsid w:val="00735619"/>
    <w:rsid w:val="00735969"/>
    <w:rsid w:val="00735C4D"/>
    <w:rsid w:val="00744CB9"/>
    <w:rsid w:val="007513B8"/>
    <w:rsid w:val="0075156B"/>
    <w:rsid w:val="007559AF"/>
    <w:rsid w:val="0077587C"/>
    <w:rsid w:val="00786081"/>
    <w:rsid w:val="007900C9"/>
    <w:rsid w:val="007B0031"/>
    <w:rsid w:val="007B035F"/>
    <w:rsid w:val="007B63A9"/>
    <w:rsid w:val="007B6F95"/>
    <w:rsid w:val="007C1061"/>
    <w:rsid w:val="007C7DD3"/>
    <w:rsid w:val="007D027F"/>
    <w:rsid w:val="007E6504"/>
    <w:rsid w:val="007F2175"/>
    <w:rsid w:val="007F362D"/>
    <w:rsid w:val="00800BCA"/>
    <w:rsid w:val="00803AF2"/>
    <w:rsid w:val="00804320"/>
    <w:rsid w:val="00817068"/>
    <w:rsid w:val="00830E15"/>
    <w:rsid w:val="008313D7"/>
    <w:rsid w:val="00840196"/>
    <w:rsid w:val="00847FFC"/>
    <w:rsid w:val="00853C77"/>
    <w:rsid w:val="00856E78"/>
    <w:rsid w:val="00866632"/>
    <w:rsid w:val="00872319"/>
    <w:rsid w:val="0087260E"/>
    <w:rsid w:val="00873ECC"/>
    <w:rsid w:val="00877CA3"/>
    <w:rsid w:val="00881C42"/>
    <w:rsid w:val="0088645A"/>
    <w:rsid w:val="00892AA6"/>
    <w:rsid w:val="00896CEC"/>
    <w:rsid w:val="00897A3D"/>
    <w:rsid w:val="008A14D7"/>
    <w:rsid w:val="008C0079"/>
    <w:rsid w:val="008C0AE2"/>
    <w:rsid w:val="008D0F79"/>
    <w:rsid w:val="008D2FB7"/>
    <w:rsid w:val="008D71C0"/>
    <w:rsid w:val="008E1800"/>
    <w:rsid w:val="008E5CEC"/>
    <w:rsid w:val="008E74DC"/>
    <w:rsid w:val="008F2C23"/>
    <w:rsid w:val="008F3D1C"/>
    <w:rsid w:val="008F56D4"/>
    <w:rsid w:val="008F5709"/>
    <w:rsid w:val="009053AE"/>
    <w:rsid w:val="009067DB"/>
    <w:rsid w:val="00915C38"/>
    <w:rsid w:val="0092336E"/>
    <w:rsid w:val="0092346A"/>
    <w:rsid w:val="00924BFF"/>
    <w:rsid w:val="00932768"/>
    <w:rsid w:val="00933852"/>
    <w:rsid w:val="00936835"/>
    <w:rsid w:val="00945AC5"/>
    <w:rsid w:val="009550C1"/>
    <w:rsid w:val="00962F81"/>
    <w:rsid w:val="00976266"/>
    <w:rsid w:val="009825DD"/>
    <w:rsid w:val="009831F3"/>
    <w:rsid w:val="009967FE"/>
    <w:rsid w:val="009A33DC"/>
    <w:rsid w:val="009A57B4"/>
    <w:rsid w:val="009B16B1"/>
    <w:rsid w:val="009C14B8"/>
    <w:rsid w:val="009C6AED"/>
    <w:rsid w:val="009D5215"/>
    <w:rsid w:val="00A14DC8"/>
    <w:rsid w:val="00A152EC"/>
    <w:rsid w:val="00A2038F"/>
    <w:rsid w:val="00A22EF2"/>
    <w:rsid w:val="00A341E5"/>
    <w:rsid w:val="00A51CAD"/>
    <w:rsid w:val="00A546FA"/>
    <w:rsid w:val="00A75039"/>
    <w:rsid w:val="00A802C6"/>
    <w:rsid w:val="00A82CD1"/>
    <w:rsid w:val="00A90432"/>
    <w:rsid w:val="00A908FF"/>
    <w:rsid w:val="00A97EDD"/>
    <w:rsid w:val="00AA19CD"/>
    <w:rsid w:val="00AA398B"/>
    <w:rsid w:val="00AA5918"/>
    <w:rsid w:val="00AC402B"/>
    <w:rsid w:val="00AC5155"/>
    <w:rsid w:val="00AC6B21"/>
    <w:rsid w:val="00AE1712"/>
    <w:rsid w:val="00AE3B24"/>
    <w:rsid w:val="00B05B77"/>
    <w:rsid w:val="00B1684E"/>
    <w:rsid w:val="00B17B9F"/>
    <w:rsid w:val="00B17E5B"/>
    <w:rsid w:val="00B26245"/>
    <w:rsid w:val="00B37B62"/>
    <w:rsid w:val="00B42372"/>
    <w:rsid w:val="00B43BB6"/>
    <w:rsid w:val="00B44B37"/>
    <w:rsid w:val="00B46EB1"/>
    <w:rsid w:val="00B50C94"/>
    <w:rsid w:val="00B619BE"/>
    <w:rsid w:val="00B727A8"/>
    <w:rsid w:val="00B80EDF"/>
    <w:rsid w:val="00B8102D"/>
    <w:rsid w:val="00B813AA"/>
    <w:rsid w:val="00B85D0D"/>
    <w:rsid w:val="00B92F3C"/>
    <w:rsid w:val="00BA4786"/>
    <w:rsid w:val="00BA47D3"/>
    <w:rsid w:val="00BA4BC7"/>
    <w:rsid w:val="00BB146E"/>
    <w:rsid w:val="00BB45D5"/>
    <w:rsid w:val="00BB7DAF"/>
    <w:rsid w:val="00BC5A47"/>
    <w:rsid w:val="00BD7BD6"/>
    <w:rsid w:val="00BE4A64"/>
    <w:rsid w:val="00BE6705"/>
    <w:rsid w:val="00BE7320"/>
    <w:rsid w:val="00C0672E"/>
    <w:rsid w:val="00C06949"/>
    <w:rsid w:val="00C13690"/>
    <w:rsid w:val="00C24143"/>
    <w:rsid w:val="00C24286"/>
    <w:rsid w:val="00C406AB"/>
    <w:rsid w:val="00C40841"/>
    <w:rsid w:val="00C42BCB"/>
    <w:rsid w:val="00C43E3E"/>
    <w:rsid w:val="00C4612D"/>
    <w:rsid w:val="00C502B7"/>
    <w:rsid w:val="00C511D8"/>
    <w:rsid w:val="00C53023"/>
    <w:rsid w:val="00C62D74"/>
    <w:rsid w:val="00C66DF4"/>
    <w:rsid w:val="00C77745"/>
    <w:rsid w:val="00C923C5"/>
    <w:rsid w:val="00C945FB"/>
    <w:rsid w:val="00CA107C"/>
    <w:rsid w:val="00CA3AFA"/>
    <w:rsid w:val="00CA471E"/>
    <w:rsid w:val="00CB0184"/>
    <w:rsid w:val="00CC3567"/>
    <w:rsid w:val="00D0081A"/>
    <w:rsid w:val="00D0106E"/>
    <w:rsid w:val="00D03DEF"/>
    <w:rsid w:val="00D040FF"/>
    <w:rsid w:val="00D27BD5"/>
    <w:rsid w:val="00D36D98"/>
    <w:rsid w:val="00D467E6"/>
    <w:rsid w:val="00D523FE"/>
    <w:rsid w:val="00D52A54"/>
    <w:rsid w:val="00D54F99"/>
    <w:rsid w:val="00D7771B"/>
    <w:rsid w:val="00D80AC2"/>
    <w:rsid w:val="00D8144B"/>
    <w:rsid w:val="00D90B40"/>
    <w:rsid w:val="00D9311D"/>
    <w:rsid w:val="00DA6E67"/>
    <w:rsid w:val="00DB0F18"/>
    <w:rsid w:val="00DB7EB6"/>
    <w:rsid w:val="00DC7A72"/>
    <w:rsid w:val="00DD1BFE"/>
    <w:rsid w:val="00DD1C1B"/>
    <w:rsid w:val="00DD4372"/>
    <w:rsid w:val="00DD529A"/>
    <w:rsid w:val="00DE7498"/>
    <w:rsid w:val="00DE78D4"/>
    <w:rsid w:val="00DE7BCC"/>
    <w:rsid w:val="00DF3787"/>
    <w:rsid w:val="00DF6C10"/>
    <w:rsid w:val="00E013E0"/>
    <w:rsid w:val="00E014A5"/>
    <w:rsid w:val="00E110A7"/>
    <w:rsid w:val="00E15025"/>
    <w:rsid w:val="00E1770F"/>
    <w:rsid w:val="00E22118"/>
    <w:rsid w:val="00E23BCB"/>
    <w:rsid w:val="00E261E0"/>
    <w:rsid w:val="00E432FF"/>
    <w:rsid w:val="00E61042"/>
    <w:rsid w:val="00E64D20"/>
    <w:rsid w:val="00E74EF7"/>
    <w:rsid w:val="00E820E4"/>
    <w:rsid w:val="00E92EC0"/>
    <w:rsid w:val="00EA5994"/>
    <w:rsid w:val="00EB3493"/>
    <w:rsid w:val="00EC03DC"/>
    <w:rsid w:val="00EC10B6"/>
    <w:rsid w:val="00EC5C1C"/>
    <w:rsid w:val="00EC6F06"/>
    <w:rsid w:val="00EC7490"/>
    <w:rsid w:val="00EE3F52"/>
    <w:rsid w:val="00EE4D0B"/>
    <w:rsid w:val="00EE79B0"/>
    <w:rsid w:val="00EF2837"/>
    <w:rsid w:val="00EF292A"/>
    <w:rsid w:val="00EF5BBB"/>
    <w:rsid w:val="00F065AB"/>
    <w:rsid w:val="00F074FA"/>
    <w:rsid w:val="00F1211A"/>
    <w:rsid w:val="00F13390"/>
    <w:rsid w:val="00F134EE"/>
    <w:rsid w:val="00F161FD"/>
    <w:rsid w:val="00F25195"/>
    <w:rsid w:val="00F259ED"/>
    <w:rsid w:val="00F4479D"/>
    <w:rsid w:val="00F46FCC"/>
    <w:rsid w:val="00F538AC"/>
    <w:rsid w:val="00F62D45"/>
    <w:rsid w:val="00F739CD"/>
    <w:rsid w:val="00F81F5A"/>
    <w:rsid w:val="00F859BD"/>
    <w:rsid w:val="00F873B1"/>
    <w:rsid w:val="00F9427C"/>
    <w:rsid w:val="00FB1D72"/>
    <w:rsid w:val="00FB2F97"/>
    <w:rsid w:val="00FC38C4"/>
    <w:rsid w:val="00FC5115"/>
    <w:rsid w:val="00FC668C"/>
    <w:rsid w:val="00FD57E7"/>
    <w:rsid w:val="00FF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F2837"/>
    <w:pPr>
      <w:keepNext/>
      <w:keepLines/>
      <w:spacing w:before="200"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8"/>
      <w:lang w:val="pt-PT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8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F2837"/>
    <w:rPr>
      <w:rFonts w:ascii="Times New Roman" w:eastAsia="Times New Roman" w:hAnsi="Times New Roman" w:cs="Times New Roman"/>
      <w:b/>
      <w:bCs/>
      <w:color w:val="000000"/>
      <w:sz w:val="24"/>
      <w:szCs w:val="28"/>
      <w:lang w:val="pt-PT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F2837"/>
  </w:style>
  <w:style w:type="character" w:customStyle="1" w:styleId="Heading2Char">
    <w:name w:val="Heading 2 Char"/>
    <w:basedOn w:val="DefaultParagraphFont"/>
    <w:link w:val="Heading2"/>
    <w:uiPriority w:val="9"/>
    <w:semiHidden/>
    <w:rsid w:val="00EF28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F2837"/>
    <w:pPr>
      <w:keepNext/>
      <w:keepLines/>
      <w:spacing w:before="200"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8"/>
      <w:lang w:val="pt-PT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8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F2837"/>
    <w:rPr>
      <w:rFonts w:ascii="Times New Roman" w:eastAsia="Times New Roman" w:hAnsi="Times New Roman" w:cs="Times New Roman"/>
      <w:b/>
      <w:bCs/>
      <w:color w:val="000000"/>
      <w:sz w:val="24"/>
      <w:szCs w:val="28"/>
      <w:lang w:val="pt-PT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F2837"/>
  </w:style>
  <w:style w:type="character" w:customStyle="1" w:styleId="Heading2Char">
    <w:name w:val="Heading 2 Char"/>
    <w:basedOn w:val="DefaultParagraphFont"/>
    <w:link w:val="Heading2"/>
    <w:uiPriority w:val="9"/>
    <w:semiHidden/>
    <w:rsid w:val="00EF28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9" Type="http://schemas.openxmlformats.org/officeDocument/2006/relationships/image" Target="media/image34.jpeg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8" Type="http://schemas.openxmlformats.org/officeDocument/2006/relationships/image" Target="media/image3.tif"/><Relationship Id="rId3" Type="http://schemas.microsoft.com/office/2007/relationships/stylesWithEffects" Target="stylesWithEffects.xml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png"/><Relationship Id="rId33" Type="http://schemas.openxmlformats.org/officeDocument/2006/relationships/image" Target="media/image28.jpeg"/><Relationship Id="rId38" Type="http://schemas.openxmlformats.org/officeDocument/2006/relationships/image" Target="media/image3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56B89-5006-4E14-B7D6-97487EC9B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 hussain</dc:creator>
  <cp:lastModifiedBy>Colin Drummond</cp:lastModifiedBy>
  <cp:revision>2</cp:revision>
  <cp:lastPrinted>2014-08-28T12:33:00Z</cp:lastPrinted>
  <dcterms:created xsi:type="dcterms:W3CDTF">2014-09-03T09:04:00Z</dcterms:created>
  <dcterms:modified xsi:type="dcterms:W3CDTF">2014-09-03T09:04:00Z</dcterms:modified>
</cp:coreProperties>
</file>